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EB4E3" w14:textId="77777777" w:rsidR="009E5790" w:rsidRDefault="009E5790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3605"/>
        <w:gridCol w:w="2605"/>
        <w:gridCol w:w="1705"/>
      </w:tblGrid>
      <w:tr w:rsidR="007B15EC" w:rsidRPr="009E5790" w14:paraId="04215378" w14:textId="77777777" w:rsidTr="00534CD0">
        <w:trPr>
          <w:trHeight w:val="288"/>
          <w:tblHeader/>
          <w:jc w:val="center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77D366F2" w14:textId="63DAD0F3" w:rsidR="007B15EC" w:rsidRPr="009E5790" w:rsidRDefault="007B15EC" w:rsidP="00A67534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E5790">
              <w:t xml:space="preserve">Supplementary Table </w:t>
            </w:r>
            <w:r w:rsidR="00400594">
              <w:t>1</w:t>
            </w:r>
            <w:r w:rsidRPr="009E5790">
              <w:t>. Pedigree of the evaluated genotypes along with their codes</w:t>
            </w:r>
          </w:p>
        </w:tc>
      </w:tr>
      <w:tr w:rsidR="009E5790" w:rsidRPr="009E5790" w14:paraId="2F68145C" w14:textId="77777777" w:rsidTr="00910A8A">
        <w:trPr>
          <w:trHeight w:val="288"/>
          <w:tblHeader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20F9C" w14:textId="77777777" w:rsidR="009E5790" w:rsidRPr="009E5790" w:rsidRDefault="009E5790" w:rsidP="009E5790">
            <w:pPr>
              <w:spacing w:before="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E57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e ID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9E8D3" w14:textId="77777777" w:rsidR="009E5790" w:rsidRPr="009E5790" w:rsidRDefault="009E5790" w:rsidP="009E5790">
            <w:pPr>
              <w:spacing w:before="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7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digree original name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6CEB7" w14:textId="77777777" w:rsidR="009E5790" w:rsidRPr="009E5790" w:rsidRDefault="009E5790" w:rsidP="009E5790">
            <w:pPr>
              <w:spacing w:before="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7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digre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F67A6" w14:textId="77777777" w:rsidR="009E5790" w:rsidRPr="009E5790" w:rsidRDefault="009E5790" w:rsidP="009E5790">
            <w:pPr>
              <w:spacing w:before="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7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s</w:t>
            </w:r>
          </w:p>
        </w:tc>
      </w:tr>
      <w:tr w:rsidR="00ED27BF" w:rsidRPr="009E5790" w14:paraId="06B8F93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1EB15" w14:textId="1C862D9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404606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ow"s"/Vee"s"//1-60-3/3/Cocoraque 75/4/Inia/5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F3AFE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31-3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B0124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5F6000C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D9644" w14:textId="3BFC72E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BA55A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ow"s"/Vee"s"//1-60-3/3/Suweon 220/4/Chamran/5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7545F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33-1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0A90C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40192207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AF7F7" w14:textId="3939746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D7632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ow"s"/Vee"s"//1-60-3/3/Suweon 220/4/Chamran/5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0366E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33-1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9040F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63ADF226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B4405" w14:textId="2148D8E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AD2AF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ow"s"/Vee"s"//1-60-3/3/Suweon 220/4/Chamran/5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56139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33-6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3A0A6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0BBF4481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F88C1" w14:textId="4058EEE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9E0BA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RL/2*PASTOR/4/CHOIX/STAR/3/HE1/3*CNO79//2*SERI/5/Bahar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31368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35-2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06538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48EC6B7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3AFE7" w14:textId="2FA1DCC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6FFCB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RL/2*PASTOR/4/CHOIX/STAR/3/HE1/3*CNO79//2*SERI/5/Bahar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3FFE5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35-5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0CDFA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6C2B5C3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3D314" w14:textId="33746DF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25831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W3918A/Jup//Shuha "s"/3/Shiraz/4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23584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41-1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FF9CB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58EA558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E6880" w14:textId="0DC5F52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7BD65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W3918A/Jup//Shuha "s"/3/Shiraz/4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BDA60E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41-1Kaj-0Kaj-0Kaj-3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C5736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51F902F7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FB43F" w14:textId="226E434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12A21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W3918A/Jup//Shuha "s"/3/Shiraz/4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E01D1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41-3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C9276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1D8DE39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39D30" w14:textId="53C7FE4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E2240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MTRWA92.161/PRINIA/5/SERI*3//RL6010/4*YR/3/PASTOR/4/BAV92/6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8C5E4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51-2Kaj-0Kaj-0Kaj-3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0AC0A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733BCE90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01926" w14:textId="77F1D93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B1C11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EN/AEGILOPS SQUARROSA (TAUS)//BCN/3/BAV92/4/BERKUT/5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49539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58-4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199A2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7CE315D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068F1" w14:textId="3349D232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76BE7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EN/AEGILOPS SQUARROSA (TAUS)//BCN/3/BAV92/4/BERKUT/5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76B28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59-4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ACAFD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3D563BFE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A86D8" w14:textId="654AE28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A3D1E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EN/AEGILOPS SQUARROSA (TAUS)//BCN/3/BAV92/4/BERKUT/5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B9598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59-4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AD31A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49341B1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849D4" w14:textId="551FB195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45199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Nogal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F38BF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80-3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4CB7C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2563A9F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07003" w14:textId="7A89AA0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D60C6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Nogal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A80D8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80-3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1B38E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70AB7E4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B9EA0" w14:textId="1BEA787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8147A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Tui//CMH 76-252/Pvn "s"/3/Flt/4/sirvan/5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A792E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95-6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BADC8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16E5A98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99747" w14:textId="1E4A54A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CD854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RL/2*PASTOR/4/CHOIX/STAR/3/HE1/3*CNO79//2*SERI/5/Sirvan/6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7F438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10-2Kaj-0Kaj-0Kaj-3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4E24C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2041B61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49129" w14:textId="0051114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61767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RL/2*PASTOR/4/CHOIX/STAR/3/HE1/3*CNO79//2*SERI/5/Sirvan/6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0A58E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10-4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02173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1DB82B6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3FFD4" w14:textId="1A5149D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AA2F9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RL/2*PASTOR/4/CHOIX/STAR/3/HE1/3*CNO79//2*SERI/5/Chamran2/6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5EFDFC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14-5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69037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0446F07D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5E975" w14:textId="7684AA2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B9FB9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RL/2*PASTOR/4/CHOIX/STAR/3/HE1/3*CNO79//2*SERI/5/Mehregan/6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F540F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16-6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C9582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46DAB48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4A09C" w14:textId="18A55BA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12592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ERI.1B*2/3/KAUZ*2/BOW//KAUZ/4/VARIS/5/Pishgam/6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F3679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30-1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D9E2B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5EF7107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BC401" w14:textId="776EA6E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AB3FF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ERI.1B*2/3/KAUZ*2/BOW//KAUZ/4/VARIS/5/Pishgam/6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C1CC4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30-1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C5DE8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58CF676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EEE15" w14:textId="5CB9190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40817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ERI.1B*2/3/KAUZ*2/BOW//KAUZ/4/PBW343*2/KHVAKI/5/Mehregan/6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B3399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39-6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B48E9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6679848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E18B5" w14:textId="0450368D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C6A62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ERI.1B*2/3/KAUZ*2/BOW//KAUZ/4/PBW343*2/KHVAKI/5/Mehregan/6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E019A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39-6Kaj-0Kaj-0Kaj-3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45EBF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292B5E07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EBC55" w14:textId="5FD6594D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EC020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ERI.1B*2/3/KAUZ*2/BOW//KAUZ/4/PBW343*2/KHVAKI/5/Mehregan/6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17087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39-6Kaj-0Kaj-0Kaj-4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AC4DA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57ED9FA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2F719" w14:textId="7C4FA0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8E820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/W15.92/WBLL1/3/Sirvan/4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1E270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49-3Kaj-0Kaj-0Kaj-2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CBCFB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152F166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21478" w14:textId="4D7F2A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A81AC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/W15.92/WBLL1/3/Sirvan/4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1846A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49-3Kaj-0Kaj-0Kaj-3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5BEA0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0657939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BDFF6" w14:textId="161CD94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4BB91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/W15.92/WBLL1/3/Sirvan/4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0836D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49-4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2DAD2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69C320C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6086E" w14:textId="0B3FF67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3E587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/W15.92/WBLL1/3/Sirvan/4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D5051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49-6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31ACE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40AB8371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DBD6C" w14:textId="1905943C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E8CDF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eltic/Sirvan/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31A48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74-2Kaj-0Kaj-0Kaj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8223F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271800E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E5A6C" w14:textId="5A84C8DC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3FA8F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Heilo/Parsi/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40F8D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483-1Kaj-0Kaj-0Kaj-3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985C4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60693451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78F35" w14:textId="1995C15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3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6DD6A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huha-8/Byt//Mehregan/3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4D145F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RW15-020388-0Ira-0Ard-0Ira-0A-1Kaj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76320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6- Karaj-2022</w:t>
            </w:r>
          </w:p>
        </w:tc>
      </w:tr>
      <w:tr w:rsidR="00ED27BF" w:rsidRPr="009E5790" w14:paraId="6AFB7F8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8ED1B" w14:textId="565E9192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7CEAF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ORL14//BECARD/QUAIU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4DF9F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2Y00070S-099Y-099M-099NJ-099NJ-21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7C41F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21C8E5F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7BC2D" w14:textId="6E3C39D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DAE04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HA7//PRL/VEE#6/3/FASAN/4/HAAS8446/2*FASAN/5/CBRD/KAUZ/6/MILAN/AMSEL/7/FRET2*2/KUKUNA/8/KINGBIRD #1/9/2*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DB5DD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Y01023T-099TOPM-099Y-099M-099NJ-099NJ-3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ABA44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330E1920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C2AB3" w14:textId="3853E28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6EDE4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/SAUAL/5/KACHU/3/WHEAR//2*PRL/2*PASTOR/4/BOKOTA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85348E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179S-099M-099NJ-099NJ-15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20955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7255ECB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6B764" w14:textId="4B39CC20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4165E3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UP2338*2/VIVITSI/3/FRET2/TUKURU//FRET2/4/MISR 1/5/NAD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28D9C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243S-099M-099NJ-099NJ-18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37FF9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03F3999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74202" w14:textId="7FD49A75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5C279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ROSBILL #1/DANPHE/7/CNDO/R143//ENTE/MEXI_2/3/AEGILOPS SQUARROSA (TAUS)/4/WEAVER/5/2*KAUZ/6/PRL/2*PASTOR/8/NAD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68603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503S-099M-099NJ-099NJ-33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3F0D7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6B0212E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730B6" w14:textId="37E5D9E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F4723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RNCLN/3/ND643//2*PRL/2*PASTOR/4/FRANCOLIN #1*2/5/FRNCLN/NIINI #1//FRANCOLIN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CE4F0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474T-099TOPM-099Y-099M-0SY-10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BA3EA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4905482D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6B3A" w14:textId="5C325C1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6D651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ASTOR/KAUZ/6/CNDO/R143//ENTE/MEXI_2/3/AEGILOPS SQUARROSA (TAUS)/4/WEAVER/5/2*KAUZ/7/2*PRL/2*PASTOR//PBW343*2/KUKUNA/8/2*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CCE99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573T-099TOPM-099Y-099M-0SY-23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2A40D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12E0CB2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EC44E" w14:textId="4325C34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ADDBF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ASTOR//HXL7573/2*BAU/3/SOKOLL/WBLL1/4/HUW234+LR34/PRINIA//PBW343*2/KUKUNA/3/ROLF07/5/WHEAR/SOKOLL/6/BORL14/7/KASUKO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DDA28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659T-099TOPM-099Y-099M-0SY-34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EB1B7B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51D79A6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F814C" w14:textId="1B8742CC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70156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/SAUAL/3/TACUPETO F2001/BRAMBLING//KIRITATI*2/4/FRET2/TUKURU//FRET2/3/MUNAL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F2E81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714T-099TOPM-099Y-099M-0SY-37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BF817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5753D01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B8D9A" w14:textId="20396A4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84368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RANCOLIN #1/3/PBW343*2/KUKUNA*2//YANAC/4/KINGBIRD #1//INQALAB 91*2/TUKURU*2/5/MUCUY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2C638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803T-099TOPM-099Y-099M-0SY-16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F342B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18F6426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38349" w14:textId="5FF4F35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B05B7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3/PASTOR//HXL7573/2*BAU*2/6/OASIS/5*BORL95/5/CNDO/R143//ENTE/MEXI75/3/AE.SQ/4/2*OCI*2/7/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9B0C25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903T-099TOPM-099Y-099M-0SY-4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1B3CB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630F8CC6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D58BB" w14:textId="2727773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21E17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YR57#5474-6/3*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D267E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1875T-099Y-099M-099Y-32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E9813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50D4D9AE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867B0" w14:textId="322A31CC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CEAA0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YR57#5474-6/3*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5D6EE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1875T-099MABY-099M-099Y-1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74CC7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359E236D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FC9FF" w14:textId="0155146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4F0B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avon 76, 20´´ + 1R.1D5+10-2(1D)/3*MUCUY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25A7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1903T-099Y-099M-099Y-24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6635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3th ESWYT</w:t>
            </w:r>
          </w:p>
        </w:tc>
      </w:tr>
      <w:tr w:rsidR="00ED27BF" w:rsidRPr="009E5790" w14:paraId="4D79776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1DB20" w14:textId="79FB8D7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01BE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AM-8/6/HUBARA-1/5/CHEN/AEGILOPS SQUARROSA(TAUS)//BCN/3/VEE#7/BOW/4/PASTO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AB55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SBW17-TR-0018-0TR-0TR-4MR-0M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AED2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23th ESBWYT</w:t>
            </w:r>
          </w:p>
        </w:tc>
      </w:tr>
      <w:tr w:rsidR="00ED27BF" w:rsidRPr="009E5790" w14:paraId="07C8BD9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713D2" w14:textId="226254B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031D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02W50807-1/4/PFAU/SERI.1B//AMAD/3/WAXWING/5/BECARD//KIRITATI/2*TRCH/3/BECARD/4/NEJMAH-6/PAVON SR24+SR26+SR3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5A53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SBW17-TR-0066-0TR-0TR-7MR-0M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FA56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23th ESBWYT</w:t>
            </w:r>
          </w:p>
        </w:tc>
      </w:tr>
      <w:tr w:rsidR="00ED27BF" w:rsidRPr="009E5790" w14:paraId="1B9877C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D9ED9" w14:textId="5CB4A38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3BAA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RHINO 1A.1D5+10-4/TILHI//NEJMAH-14/4/SUDAN#3/SHUHA-6//FLAG-5/3/PFAU/MIL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B9D7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SBW17-MR-677-0KUL-4MR-0M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5869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23th ESBWYT</w:t>
            </w:r>
          </w:p>
        </w:tc>
      </w:tr>
      <w:tr w:rsidR="00ED27BF" w:rsidRPr="009E5790" w14:paraId="1527FA6E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857D3" w14:textId="4A29C40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E128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Misr-1/Angi-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93C2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SBW17-MR-52-0KUL-3MR-0M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4803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23th ESBWYT</w:t>
            </w:r>
          </w:p>
        </w:tc>
      </w:tr>
      <w:tr w:rsidR="00ED27BF" w:rsidRPr="009E5790" w14:paraId="36EDAB4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EFAC5" w14:textId="73D28639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722D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QUAIU*2/KINDE/4/PFAU/MILAN/3/BABAX/LR42//BABAX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18D8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SBW16MR-70-040MR-6MR-OM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FE0B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23th ESBWYT</w:t>
            </w:r>
          </w:p>
        </w:tc>
      </w:tr>
      <w:tr w:rsidR="00ED27BF" w:rsidRPr="009E5790" w14:paraId="72E420C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1472B" w14:textId="7BE3328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41E2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UTIQUE 96/FLAG-1//SR22CO1213/7/SERI.1B//KAUZ/HEVO/3/AMAD/4/PYN/BAU//MILAN/5/OPATA/RAYOM//KAUZ/6/SR50+SR45#1/8/TERBOL/9/DEBEIRA//MILAN/PASTOR/4/URES/BOW//OPATA/3/HT3306/HORK'S'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6913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SBW17S-TR-0125-0TR-0TR-4MR-0M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DE84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23th ESBWYT</w:t>
            </w:r>
          </w:p>
        </w:tc>
      </w:tr>
      <w:tr w:rsidR="00ED27BF" w:rsidRPr="009E5790" w14:paraId="0A2F8A4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AC60B" w14:textId="2CFBC6EC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C53C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OPIO*2/3/KINGBIRD#1//INQALAB 91*2TUKURU/4/BSKINA-8BONITO-36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6296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SBWS18-TR-1228-0TR-0TR-6TR-0T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FD5F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23th ESBWYT</w:t>
            </w:r>
          </w:p>
        </w:tc>
      </w:tr>
      <w:tr w:rsidR="00ED27BF" w:rsidRPr="009E5790" w14:paraId="621C494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92FDE" w14:textId="0CF01525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E429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DOY1/AE.SQUARROSA(1026)/5/SERI.1B*2/3/KAUZ*2/BOW//KAUZ/4/ANGI-</w:t>
            </w:r>
            <w:r w:rsidRPr="009E579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6/6/PFAU/MILAN//ABIER-2/3/SHUHA-3//TURACO/CHIL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CBC9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SBW17-MR-187-0MR-5M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C001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23th ESBWYT</w:t>
            </w:r>
          </w:p>
        </w:tc>
      </w:tr>
      <w:tr w:rsidR="00ED27BF" w:rsidRPr="009E5790" w14:paraId="4A77D9BA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3D0E0" w14:textId="37A47BF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1286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UZ'S'/SERI//PFAU/MILAN/3/KFA/2*KACHU*2//WAXB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790D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SBWS18-TR-0188-0TR-0TR-6TR-0T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B91D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23th ESBWYT</w:t>
            </w:r>
          </w:p>
        </w:tc>
      </w:tr>
      <w:tr w:rsidR="00ED27BF" w:rsidRPr="009E5790" w14:paraId="05AF836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87EF9" w14:textId="312D8A1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BFE7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AUAL/YANAC//SAUAL/3/BECARD/QUAIU#1/4/THELIN/WAXWING//ATTILA*2/PASTOR/3/INQALAB91*2/TUKURU9Y-0B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DACD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ISBWS18-TR-0531-0TR-0TR-1TR-0T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C81E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23th ESBWYT</w:t>
            </w:r>
          </w:p>
        </w:tc>
      </w:tr>
      <w:tr w:rsidR="00ED27BF" w:rsidRPr="009E5790" w14:paraId="51A46BC0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1117C" w14:textId="39DB004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8A0A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BILU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91CD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0Y00374S-099Y-099M-1WGY-0B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5024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335D296D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6936C" w14:textId="05ED3E0D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2549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OPIO/MUCUY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36A0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Y00360S-099Y-099M-099NJ-099NJ-16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C4F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55B8789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B1CAE" w14:textId="2D97A0D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8102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RNCLN/4/WHEAR/KUKUNA/3/C80.1/3*BATAVIA//2*WBLL1/5/2*SUP152*2/TECUE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FC8C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Y00684T-099TOPM-099Y-099M-099NJ-099NJ-4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6982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15421A8E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74A71" w14:textId="73EAEBC4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FA81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/SAUAL//CIRO16*2/4/WBLL1*2/BRAMBLING//TAM200/TUI/3/VILLA JUAREZ F2009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1634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Y01083T-099TOPM-099Y-099M-099NJ-099NJ-24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ABFE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25CC674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16E30" w14:textId="07B559C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CEE8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ORL14/5/MUTUS/DANPHE #1/4/C80.1/3*BATAVIA//2*WBLL1/3/C80.1/3*QT4522//2*PASTO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832C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150S-099M-099NJ-099NJ-41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18FF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4E679F3A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39891" w14:textId="08EC782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0B0D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IPAK/3/SWSR22T.B./2*BLOUK #1//WBLL1*2/KURUK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E055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259S-099M-099NJ-099NJ-42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FF2F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76D91BF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45D31" w14:textId="783B10A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81AE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IPAK/4/KACHU/3/WHEAR//2*PRL/2*PASTO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E1FA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261S-099M-099NJ-099NJ-15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1724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53067A9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32309" w14:textId="0807805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3C23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//WBLL1*2/BRAMBLING/3/MUCUY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FCAA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266S-099M-099NJ-099NJ-23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E120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2FC9831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91FB0" w14:textId="1CA482C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164F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BW343*2/KUKUNA//PBW343*2/KUKUNA/3/WBLL1*2/SHAMA//KACHU/4/KASUKO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A991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619S-099M-099NJ-099NJ-42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FE6E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7172CC24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696C4" w14:textId="21AAE129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2CAB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HA7//PRL/VEE#6/3/FASAN/4/HAAS8446/2*FASAN/5/CBRD/KAUZ/6/MILAN/AMSEL/7/FRET2*2/KUKUNA/8/TRCH/SRTU//KACHU/9/TRCH/HUIRIVIS #1/10/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8F0A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920S-099M-099NJ-099NJ-18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52CC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6FCCDF9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E6DB9" w14:textId="3578D61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43AB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/KIRITATI//BORL14/4/BECARD/AKURI*2/3/PBW343*2/KUKUNA*2//FRTL/PIFED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E00A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1367S-099M-099NJ-099NJ-17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D10D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6EFCD89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9FCD2" w14:textId="3DC025C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4C5D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MISR 1*2/3/KACHU//KIRITATI/2*TRCH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7138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1901T-099TOPY-099M-099NJ-099NJ-17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64D3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0969257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F3AF4" w14:textId="574A758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591C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MUTUS*2/KIRITATI//BORL14/3/MOKUE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5A7B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592T-099TOPM-099Y-099M-0SY-13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F714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26B7715D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FA91E" w14:textId="458A6AB0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797A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AUAL/WHEAR//SAUAL/3/PBW343*2/KUKUNA*2//FRTL/PIFED/4/BORL14/5/BECARD//ND643/2*WBLL1/4/ND643/2*WBLL1//ATTILA*2/PBW65/3/MUNAL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28F0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768T-099TOPM-099Y-099M-0SY-13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5EED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1553D1E6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4C16B" w14:textId="2926261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D0E6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RANCOLIN #1/3/PBW343*2/KUKUNA*2//YANAC/4/KINGBIRD #1//INQALAB 91*2/TUKURU*2/5/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E217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793T-099TOPM-099Y-099M-0SY-22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5C35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55th IBWSN</w:t>
            </w:r>
          </w:p>
        </w:tc>
      </w:tr>
      <w:tr w:rsidR="00ED27BF" w:rsidRPr="009E5790" w14:paraId="494F164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8309B" w14:textId="44A2007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D922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MUCUY/5/PBW65/2*PASTOR/3/KIRITATI//PBW65/2*SERI.1B/4/DANPHE #1/6/MOKUE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CFF4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362T-099TOPM-099Y-099M-099NJ-099NJ-8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AB64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23B3366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5CDB8" w14:textId="12E2421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213B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RANCOLIN #1/3/PBW343*2/KUKUNA*2//YANAC/4/KINGBIRD #1//INQALAB 91*2/TUKURU*2/5/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A2CE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793T-099TOPM-099Y-099M-099NJ-099NJ-25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9EF0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6F3DB44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B1856" w14:textId="6BE9051C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16BF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RANCOLIN #1/3/PBW343*2/KUKUNA*2//YANAC/4/KINGBIRD #1//INQALAB 91*2/TUKURU*2/5/MUNAL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6C81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796T-099TOPM-099Y-099M-099NJ-099NJ-9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684B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1332EB94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9B4D4" w14:textId="77B1F68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AE2F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UP152/FRNCLN//KASUKO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0D45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0100S-099M-0SY-099M-37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E446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3C233530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43D2C" w14:textId="738CB332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B818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MUNAL*2/CHONTE//KASUKO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3CE0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0134S-099M-0SY-099M-12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4148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0CCCC376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C3F3E" w14:textId="1FE686A2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2E7F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GLADIUS/3/2*KA/NAC//TRCH/4/KUTZ//KFA/2*KACH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9E2A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0147S-099M-099NJ-099NJ-4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8ADB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3C41C09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33D04" w14:textId="2E09D3BD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8904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*2/3/ND643//2*PRL/2*PASTOR/4/KASUKO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4CF9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0170S-099M-0SY-099M-38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D744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4C47B7F0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779E4" w14:textId="656611D9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BE96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*2/3/ND643//2*PRL/2*PASTOR/4/MOKUE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622D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0173S-099M-0SY-099M-13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410D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3085B0B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8613A" w14:textId="5FC9FA30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6F59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*2/3/ND643//2*PRL/2*PASTOR/4/MOKUE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9788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0173S-099M-099NJ-099NJ-1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0B8F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33C7538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9C237" w14:textId="43BB836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C680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/3/WHEAR//2*PRL/2*PASTOR/4/KASUKO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EFF2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0230S-099M-0SY-099M-13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E45C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3228928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D693F" w14:textId="600D1E4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8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B56A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FRANCOLIN #1//WBLL1*2/KURUKU/3/WBLL1*2/BRAMBLING//CHYAK/4/SUP152//WBLL1*2/BRAMBLING*2/3/KSW/SAUAL//SAUAL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70F9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0859S-099M-0SY-099M-8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D120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1A1119C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9D035" w14:textId="7120054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55D9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WAXWING/4/BL 1496/MILAN/3/CROC_1/AE.SQUARROSA (205)//KAUZ/5/FRNCLN/6/KINGBIRD #1//INQALAB 91*2/TUKURU/7/BECARD/QUAIU #1/8/2*KACHU//WBLL1*2/BRAMBLING*2/3/KACHU/KIRITAT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3551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7Y00664T-099TOPM-099Y-099M-13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5711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191DFBF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61879" w14:textId="3332923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5A12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//WBLL1*2/BRAMBLING*2/6/ROLF07*2/5/REH/HARE//2*BCN/3/CROC_1/AE.SQUARROSA (213)//PGO/4/HUITES*2/7/KUTZ//KFA/2*KACH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3AAF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7Y00861T-099TOPM-099Y-099M-18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3555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01AA343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81B42" w14:textId="1BB5780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A755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 #1/3/T.DICOCCON PI94624/AE.SQUARROSA (409)//BCN/4/2*KACHU/5/MUTUS*2/TECUE #1/6/MUTUS*2/TECUE #1*2/7/NELOKI*2//KACHU/KIRITAT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5481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7Y00997T-099TOPM-099Y-099M-11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AF23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4943D25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209D4" w14:textId="5445392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000C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 #1/3/T.DICOCCON PI94624/AE.SQUARROSA (409)//BCN/4/2*KACHU/5/MUTUS*2/TECUE #1/6/MUTUS*2/TECUE #1*2/7/NELOKI*2//KACHU/KIRITAT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AB3E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7Y00997T-099TOPM-099Y-099M-29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5589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6619900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97D18" w14:textId="5FCFA6B9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0D69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AUAL*2/6/CNDO/R143//ENTE/MEXI_2/3/AEGILOPS SQUARROSA (TAUS)/4/WEAVER/5/2*PASTOR/7/PBW343*2/KUKUNA*2//FRTL/PIFED/8/BORL14/9/KASUKO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6172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769T-099TOPM-099Y-099M-099NJ-099NJ-29Y-0R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3365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72D7C53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6913D" w14:textId="6201465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EBC4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TACUPETO F2001/6/CNDO/R143//ENTE/MEXI_2/3/AEGILOPS SQUARROSA (TAUS)/4/WEAVER/5/PASTOR/7/ROLF07*2/8/SAUAL/YANAC//SAUAL/9/SUP152//WBLL1*2/BRAMBLING*2/3/KSW/SAUAL//SAUAL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AF2F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0781S-099M-099NJ-099NJ-3Y-0R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71C5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324C2C24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5E06A" w14:textId="67C0214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F321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ORL14*2//BECARD/QUAIU #1/3/MOKUE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0EE8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0955S-099M-099NJ-099NJ-10Y-0R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A780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71883017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63B5F" w14:textId="5C21EE25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0714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GRACK/CHYAK/6/ROLF07*2/5/FCT/3/GOV/AZ//MUS/4/DOVE/BUC/7/SUP152//WBLL1*2/BRAMBLING*2/3/KSW/SAUAL//SAUAL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6420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1057S-099M-0SY-099M-11Y-0R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FD7D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58B2431D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9CC28" w14:textId="21186B1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9E04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LOUK #1/MUNAL/3/WBLL1*2/SHAMA//BAJ #1/4/SUP152/BAJ #1/5/2*SUP152//WBLL1*2/BRAMBLING*2/3/KSW/SAUAL//SAUAL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E54D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7Y00907T-099TOPM-099Y-099M-2Y-0R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B3C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17th STEMRRSN</w:t>
            </w:r>
          </w:p>
        </w:tc>
      </w:tr>
      <w:tr w:rsidR="00ED27BF" w:rsidRPr="009E5790" w14:paraId="4C440A5A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5925E" w14:textId="2EDE239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CEA0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EN/AEGILOPS SQUARROSA (TAUS)//BCN/3/BAV92/4/BERKUT/5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AEC2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182C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1B4B419A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DFFA6" w14:textId="349850D9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5852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EN/AEGILOPS SQUARROSA (TAUS)//BCN/3/BAV92/4/BERKUT/5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2210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AE18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48F5E8B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07BF3" w14:textId="25BB087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EC4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EN/AEGILOPS SQUARROSA (TAUS)//BCN/3/BAV92/4/BERKUT/5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9035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1F16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167001EE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E4DB0" w14:textId="31718DE2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7272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EN/AEGILOPS SQUARROSA (TAUS)//BCN/3/BAV92/4/BERKUT/5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6420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F392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318E391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6D7DB" w14:textId="423E3A1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3E8F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EN/AEGILOPS SQUARROSA (TAUS)//BCN/3/BAV92/4/BERKUT/5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C2D1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B508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48206B5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02714" w14:textId="44E1CDE0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8054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Nogal/Sivand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04F6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2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3535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0B0D7E2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3FBA6" w14:textId="18A843FD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9C48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Tui//CMH 76-252/Pvn "s"/3/Flt/4/Parsi/5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4615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3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7A76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69F7A98E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E2578" w14:textId="117A55FC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02B0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RL/2*PASTOR/4/CHOIX/STAR/3/HE1/3*CNO79//2*SERI/5/Pishgam/6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ED15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4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1690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054B2E3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08F44" w14:textId="7233494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5060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RL/2*PASTOR/4/CHOIX/STAR/3/HE1/3*CNO79//2*SERI/5/Chamran2/6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4608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4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8FBA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6A00C75D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94AF3" w14:textId="2100003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D2AF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WHEAR/KUKUNA/3/C80.1/3*BATAVIA//2*WBLL1/4/Parsi/5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6F62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5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E835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576D6626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D2E2D" w14:textId="7EE3269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0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143B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WHEAR/KUKUNA/3/C80.1/3*BATAVIA//2*WBLL1/4/Parsi/5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EEB3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5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277D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76C7C4EA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4AC3A" w14:textId="4A56625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0008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ERI.1B*2/3/KAUZ*2/BOW//KAUZ/4/VARIS/5/Sirvan/6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1954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6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9D61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6925088D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A2F8E" w14:textId="1EFF854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F3FD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ERI.1B*2/3/KAUZ*2/BOW//KAUZ/4/PBW343*2/KHVAKI/5/Chamran2/6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FF79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7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B0ED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0A166C8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5EDC7" w14:textId="4BBABC8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FBBF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ATTILA*2/PBW65//BERKUT/3/Pishgam/4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BCAC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8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FF7E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4F09CB5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E4A71" w14:textId="55D93D3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A8AE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/W15.92/WBLL1/3/Sirvan/4/Rakhsh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F55B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9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86EA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6DD6124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BE2B" w14:textId="11135300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E513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ASTOR//SITE/MO/3/CHEN/AEGILOPS SQUARROSA (TAUS)//BCN/4/WBLL1/5/Pishgam/6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F4DE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D62D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10675CB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8C3EE" w14:textId="6B0C08A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1559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S82W418/SPN/3/CHEN/AE.SQ//2*OPATA/4/FRET2/5/Parsi/6/Sirv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DF47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0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8A5A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4CEEEF37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BE384" w14:textId="5C1DF554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42A6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Heilo/Pishtaz/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B770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2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2179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3C93969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BED25" w14:textId="78D4056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567F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Heilo/Chamran2//Pars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1C85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2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097F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2D906FF4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4AB86" w14:textId="50C526C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4DB8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WEAVER/TSC//WEAVER/3/WEAVER/4/2*WAXWING/5/Bahar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72F4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4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C763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2602C1E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3B82A" w14:textId="29C0D6A2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CD28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RL/2*PASTOR//Bahar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5C33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5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EC89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5EA90BD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62585" w14:textId="4976CD3C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A2E4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QAFZAH-14/ASFOOR-1//Bahara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EB7F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5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3FB3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32710E0E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87DBE" w14:textId="04AFE522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CA9C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9E5790">
              <w:rPr>
                <w:rFonts w:asciiTheme="majorBidi" w:hAnsiTheme="majorBidi" w:cstheme="majorBidi"/>
                <w:sz w:val="12"/>
                <w:szCs w:val="12"/>
              </w:rPr>
              <w:t>PASTOR/KAUZ/6/CNDO/R143//ENTE/MEXI_2/3/AEGILOPS SQUARROSA (TAUS)/4/WEAVER/5/2*KAUZ/7/SOKOLL/WBLL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B1E2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7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F86B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7902536A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4F033" w14:textId="7CA303A5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FA87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HUBARA-8/3/MON'S'/ALD'S'//BOW'S'/4/SOKOLL/WBLL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E080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7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72D5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42E9D38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7054A" w14:textId="04CDBC3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2C46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QAFZAH-33/FLORKWA-2//SOKOLL/WBLL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6233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7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2203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393C027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42F05" w14:textId="0998791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C91E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HAALA-1//SOKOLL/WBLL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648E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8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679D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49ECA45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8851F" w14:textId="5D42D18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7DEE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HAALA-1//SOKOLL/WBLL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06D8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8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609A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6BC56B0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91CEF" w14:textId="55B8744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7BE4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HAALA-37//SOKOLL/WBLL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CD37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8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92BE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295B1974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78A91" w14:textId="0A3394E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B97F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ABAGA-3//SOKOLL/WBLL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0EC6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9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98B2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02ADAFEE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C2DEA" w14:textId="6F5E23F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A3B6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REBWAH-12/ZEMAMRA-8//Pishtaz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4DC1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9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D499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4A3F155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2F129" w14:textId="779C6869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A987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REBWAH-12/ZEMAMRA-8//Pishtaz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83DF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19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ED93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669F2E6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1F9E6" w14:textId="3372773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CEA3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ETTAT-69/Pishtaz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1E49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2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C7AC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1F8A823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35CBE" w14:textId="48CDF0D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9912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ETTAT-76/Pishtaz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284D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-402-20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F401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WSN Zaeghan</w:t>
            </w:r>
          </w:p>
        </w:tc>
      </w:tr>
      <w:tr w:rsidR="00ED27BF" w:rsidRPr="009E5790" w14:paraId="2E6FB4BD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2DD0A" w14:textId="705382EF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686A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3/PASTOR//HXL7573/2*BAU*2/6/OASIS/5*BORL95/5/CNDO/R143//ENTE/MEXI75/3/AE.SQ/4/2*OC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95D9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A10M00159T-050Y-099ZTM-099NJ-099NJ-5WGY-0B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8FD7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742DDAE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584AA" w14:textId="114C7E04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F249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9E5790">
              <w:rPr>
                <w:rFonts w:asciiTheme="majorBidi" w:hAnsiTheme="majorBidi" w:cstheme="majorBidi"/>
                <w:sz w:val="14"/>
                <w:szCs w:val="14"/>
              </w:rPr>
              <w:t>KACHU #1//WBLL1*2/KUKUNA/3/BRBT1*2/KIRITATI/6/ROLF07*2/5/REH/HARE//2*BCN/3/CROC_1/AE.SQUARROSA (213)//PGO/4/HUITES/7/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26A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2B01029T-099TOPY-099M-099NJ-099NJ-20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38E1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7F29B00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3704A" w14:textId="77BE2D80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78C5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BILU #1*2/TAITA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FCE0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Y01080T-099TOPM-099Y-099M-099NJ-099NJ-26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0D0D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6B0281DB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4205D" w14:textId="3BDAAEB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A85C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9E5790">
              <w:rPr>
                <w:rFonts w:asciiTheme="majorBidi" w:hAnsiTheme="majorBidi" w:cstheme="majorBidi"/>
                <w:sz w:val="14"/>
                <w:szCs w:val="14"/>
              </w:rPr>
              <w:t>CNDO/R143//ENTE/MEXI_2/3/AEGILOPS SQUARROSA (TAUS)/4/WEAVER/5/2*JANZ/6/SKAUZ/BAV92/7/TRCH/3/ROLF07/YANAC//TACUPETO F2001/BRAMBLING/4/PRL/2*PASTO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C03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758S-099M-099NJ-099NJ-22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B024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2F248A87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C8D57" w14:textId="13025DAD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73A4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3/PASTOR//HXL7573/2*BAU/4/SHAMA//PARUS/PASTOR/5/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31F9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1036S-099M-099NJ-099NJ-4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0ACD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64931BA7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33AA1" w14:textId="44B2AC50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D074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9E5790">
              <w:rPr>
                <w:rFonts w:asciiTheme="majorBidi" w:hAnsiTheme="majorBidi" w:cstheme="majorBidi"/>
                <w:sz w:val="14"/>
                <w:szCs w:val="14"/>
              </w:rPr>
              <w:t>WBLL1*2/KUKUNA*2//WHEAR/8/2*TACUPETO F2001/6/CNDO/R143//ENTE/MEXI_2/3/AEGILOPS SQUARROSA (TAUS)/4/WEAVER/5/PASTOR/7/ROLF07/9/KFA/2*KACHU/3/PBW343*2/KUKUNA*2//FRTL/PIFED/4/KFA/2*KACH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E2CD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1305S-099M-099NJ-099NJ-7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B882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5710AAB0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8CD8D" w14:textId="500D5BCA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28C0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9E5790">
              <w:rPr>
                <w:rFonts w:asciiTheme="majorBidi" w:hAnsiTheme="majorBidi" w:cstheme="majorBidi"/>
                <w:sz w:val="14"/>
                <w:szCs w:val="14"/>
              </w:rPr>
              <w:t>BECARD/AKURI*2/4/MUU #1//PBW343*2/KUKUNA/3/MUU/5/KUTZ//KFA/2*KACH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3322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1320S-099M-099NJ-099NJ-42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8BA5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4DF30615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1061E" w14:textId="7AF3FEA9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4811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NADI//KACHU/KIRITATI/3/NADI#2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A3C0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1958T-099TOPY-099M-099NJ-099NJ-17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DDA7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1459F037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D4152" w14:textId="5796E799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3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FE3F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MUNAL #1/SUJATA//CHIPAK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A753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2016T-099TOPY-099M-099NJ-099NJ-15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EC4A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4CD2BF3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12966" w14:textId="51CE7B50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E097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9E5790">
              <w:rPr>
                <w:rFonts w:asciiTheme="majorBidi" w:hAnsiTheme="majorBidi" w:cstheme="majorBidi"/>
                <w:sz w:val="14"/>
                <w:szCs w:val="14"/>
              </w:rPr>
              <w:t>ATTILA*2/PBW65/5/PRL/2*PASTOR/4/CHOIX/STAR/3/HE1/3*CNO79//2*SERI/6/PFUNYE #1/7/BORL14/8/MELON//FILIN/MILAN/3/FILIN/4/TRCH/SRTU//KACH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E0B2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562T-099TOPM-099Y-099M-0SY-13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E807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67478D5A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DF84B" w14:textId="16876255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B3D3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MUTUS*2/KIRITATI//BORL14/3/MOKUE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9783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592T-099TOPM</w:t>
            </w:r>
            <w:r w:rsidRPr="009E5790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Pr="009E5790">
              <w:rPr>
                <w:rFonts w:asciiTheme="majorBidi" w:hAnsiTheme="majorBidi" w:cstheme="majorBidi"/>
                <w:sz w:val="16"/>
                <w:szCs w:val="16"/>
              </w:rPr>
              <w:t>099Y-099M-0SY-16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5F07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072F58C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69A66" w14:textId="7AC3A08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E19B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MUNAL #1/CIRO16*2//KACHU/KIRITAT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C5E9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694T-099TOPM-099Y-099M-0SY-16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57ED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71D713D0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E2C0D" w14:textId="3EC1B80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CD36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9E5790">
              <w:rPr>
                <w:rFonts w:asciiTheme="majorBidi" w:hAnsiTheme="majorBidi" w:cstheme="majorBidi"/>
                <w:sz w:val="14"/>
                <w:szCs w:val="14"/>
              </w:rPr>
              <w:t>SAUAL*2/6/CNDO/R143//ENTE/MEXI_2/3/AEGILOPS SQUARROSA (TAUS)/4/WEAVER/5/2*PASTOR/7/PBW343*2/KUKUNA*2//FRTL/PIFED/8/BORL14/9/KASUKO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7DB3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769T-099TOPM-099Y-099M-0SY-17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501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1D79B73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FF8D6" w14:textId="2808EC4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A27B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9E5790">
              <w:rPr>
                <w:rFonts w:asciiTheme="majorBidi" w:hAnsiTheme="majorBidi" w:cstheme="majorBidi"/>
                <w:sz w:val="14"/>
                <w:szCs w:val="14"/>
              </w:rPr>
              <w:t>KACHU/SAUAL*2/4/ATTILA*2/PBW65//PIHA/3/ATTILA/2*PASTOR/5/SOKOLL/3/PASTOR//HXL7573/2*BAU/4/SOKOLL//PBW343*2/KUKUNA/3/NAVJ07/8/OASIS/5*BORL95/5/CNDO/R143//ENTE/MEXI75/3/AE.SQ/4/2*OCI/6/SOKOLL//SUNCO/2*PASTOR/7/SOKOLL//SUNCO/2*PASTO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1BE7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862T-099TOPM-099Y-099M-0SY-33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4BD2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53E4166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7AE59" w14:textId="63009D15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86A9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WAXWING/KIRITATI//FISCAL/3/HUW234+LR34/PRINIA//UP2338*2/VIVITSI/4/HUW234+LR34/PRINIA*2//YANAC*2/5/FRANCOLIN #1/3/PBW343*2/KUKUNA*2//YANAC/4/KINGBIRD #1//INQALAB 91*2/TUKUR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E100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867T-099TOPM-099Y-099M-0SY-1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9A8F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46CDA730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D0F76" w14:textId="24CD5701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7271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3/PASTOR//HXL7573/2*BAU/4/SHAMA//PARUS/PASTOR/5/BORL14/7/SOKOLL/3/PASTOR//HXL7573/2*BAU*2/6/OASIS/5*BORL95/5/CNDO/R143//ENTE/MEXI75/3/AE.SQ/4/2*OC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375B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887T-099TOPM-099Y-099M-0SY-24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70D7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508F801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3C569" w14:textId="43677564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9395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OASIS/5*BORL95/5/CNDO/R143//ENTE/MEXI75/3/AE.SQ/4/2*OCI/6/SOKOLL//SUNCO/2*PASTOR/7/SOKOLL//SUNCO/2*PASTOR*2/8/CROSBILL #1/DANPHE/7/CNDO/R143//ENTE/MEXI_2/3/AEGILOPS SQUARROSA (TAUS)/4/WEAVER/5/2*KAUZ/6/PRL/2*PASTO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9A38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897T-099TOPM-099Y-099M-0SY-9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38C0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3C4C7567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10DBA" w14:textId="2F75D3F3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8749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3/PASTOR//HXL7573/2*BAU*2/6/OASIS/5*BORL95/5/CNDO/R143//ENTE/MEXI75/3/AE.SQ/4/2*OCI*2/7/FRANCOLIN #1/3/PBW343*2/KUKUNA*2//YANAC/4/KINGBIRD #1//INQALAB 91*2/TUKUR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D541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901T-099TOPM-099Y-099M-0SY-1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EE53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451B3FA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0C503" w14:textId="75E35766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2EF1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3/PASTOR//HXL7573/2*BAU*2/6/OASIS/5*BORL95/5/CNDO/R143//ENTE/MEXI75/3/AE.SQ/4/2*OCI*2/7/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B0785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903T-099TOPM-099Y-099M-0SY-16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3BB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3DC0B6C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6E781" w14:textId="775AC4C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C0BE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ROC_1/AE.SQUARROSA (224)//OPATA/3/PASTOR/4/2*SOKOLL/3/PASTOR//HXL7573/2*BAU/5/MUTUS*2/TECUE #1/6/MOKUE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1F7DB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911T-099TOPM-099Y-099M-0SY-33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E835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5FE5A3D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1EAC2" w14:textId="7291927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7D9D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YR57#5474-6/3*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DAE6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1875T-099MABY-099M-099Y-1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88B5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3270157E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ACA19" w14:textId="7BE963DD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7C6E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R47/5/3*SHORTENED SR26 TRANSLOCATION/4/3*CHIBIA//PRLII/CM65531/3/MISR 2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71B2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1888T-099Y-099M-099Y-11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9BC0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0AABBB2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5434A" w14:textId="463A6A4C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3306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UAN NONG 19/3*MISR 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55E1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1892T-099Y-099M-099Y-22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7CE22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207B368A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7A7F9" w14:textId="642826D2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3EF5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avon 76, 20´´ + 1R.1D5+10-2(1D)/3*MUCUY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2E95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1903T-099Y-099M-099Y-1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EF35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566017CA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81A5C" w14:textId="33359DC5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8072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Pavon 76, 20´´ + 1RSe.1AL/BORL14/3/2*BORL14//KFA/2*KACH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8155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1905T-099Y-099M-099Y-6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6F20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40th SAWSN</w:t>
            </w:r>
          </w:p>
        </w:tc>
      </w:tr>
      <w:tr w:rsidR="00ED27BF" w:rsidRPr="009E5790" w14:paraId="3A62E99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D7607" w14:textId="2DD34F8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5B59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3/PASTOR//HXL7573/2*BAU*2/6/OASIS/5*BORL95/5/CNDO/R143//ENTE/MEXI75/3/AE.SQ/4/2*OC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56EC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A10M00159T-050Y-099ZTM-099NJ-099NJ-5WGY-0B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69B5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45C0AB20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76079" w14:textId="4A44D35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D0B6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UP152/BAJ #1/5/PBW65/2*PASTOR/3/KIRITATI//PBW65/2*SERI.1B/4/DANPHE #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A40D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Y00409S-099Y-099M-099NJ-099NJ-9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5245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2C10C17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1C2F8" w14:textId="60122C7D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5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15D7E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AJ #1*2/WHEAR*2/3/PRL/2*PASTOR*2//FH6-1-7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C637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Y00623T-099TOPM-099Y-099M-099NJ-099NJ-13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1C5D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4D830847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B010C" w14:textId="52DB5102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3E4C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MUTUS*2/TECUE #1*2//KFA/2*KACH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C81B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Y00674T-099TOPM-099Y-099M-099NJ-099NJ-30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8C74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6CB05118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158E5" w14:textId="4A02F98E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C1F8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BILU #1*2/TAITA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1A1A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Y01080T-099TOPM-099Y-099M-099NJ-099NJ-26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3855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26666C51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3FFC7" w14:textId="1D685BB4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84B1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ORL14/5/MUTUS/DANPHE #1/4/C80.1/3*BATAVIA//2*WBLL1/3/C80.1/3*QT4522//2*PASTO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56401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150S-099M-099NJ-099NJ-21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A727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34559F99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62988" w14:textId="637782BB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4128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HIPAK/3/SWSR22T.B./2*BLOUK #1//WBLL1*2/KURUK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7DA3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259S-099M-099NJ-099NJ-42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BAF6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61EBAF3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8707F" w14:textId="60C09AFD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08FA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/BECARD//WBLL1*2/BRAMBLING/3/KACHU//KIRITATI/2*TRCH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3D98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325S-099M-099NJ-099NJ-14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BE98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09A16EAA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FD5D" w14:textId="190C23A9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0975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KACHU//KIRITATI/2*TRCH/3/CHIPAK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B24E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350S-099M-099NJ-099NJ-24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25C7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0D67BCD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F1CCB" w14:textId="5B2C9B14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0519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TRCH/3/ROLF07/YANAC//TACUPETO F2001/BRAMBLING/4/PRL/2*PASTOR/5/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6F06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0822S-099M-099NJ-099NJ-29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0DA69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4313181D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3937D" w14:textId="7485F095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DFC0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BECARD/AKURI*2/4/MUU #1//PBW343*2/KUKUNA/3/MUU/5/KUTZ//KFA/2*KACHU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A554F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1320S-099M-099NJ-099NJ-42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79D8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6ADA776F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0E2BB" w14:textId="23FFEB3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703B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WBLL1*2/SHAMA//BAJ #1/3/BORL14/4/KASUKO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7416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5B01359S-099M-099NJ-099NJ-10Y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4DAC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108374A2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4C77F" w14:textId="1DBF3BAD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63BD0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3/PASTOR//HXL7573/2*BAU/4/SHAMA//PARUS/PASTOR/5/BORL14/7/SOKOLL/3/PASTOR//HXL7573/2*BAU*2/6/OASIS/5*BORL95/5/CNDO/R143//ENTE/MEXI75/3/AE.SQ/4/2*OC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16AE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887T-099TOPM-099Y-099M-0SY-24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E5583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45E5685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E3003" w14:textId="471660F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4AFAC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OKOLL/3/PASTOR//HXL7573/2*BAU*2/6/OASIS/5*BORL95/5/CNDO/R143//ENTE/MEXI75/3/AE.SQ/4/2*OCI*2/7/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3FF0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0903T-099TOPM-099Y-099M-0SY-16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B6317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1AB25B43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166C5" w14:textId="57FE0188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42C6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YR57#5474-6/3*BORL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E6A0A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B01875T-099Y-099M-099Y-36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6DFBD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  <w:tr w:rsidR="00ED27BF" w:rsidRPr="009E5790" w14:paraId="681D673C" w14:textId="77777777" w:rsidTr="00910A8A">
        <w:trPr>
          <w:trHeight w:val="288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3C7B8" w14:textId="4010E654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1C86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SWSR22T.B./5/KAUZ//ALTAR 84/AOS/3/KAUZ/4/SW94.15464/6/2*PRL/2*PASTOR/7/WA8124/8/BAJ #1/CIRO16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18968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CMSS16Y01136T-099TOPM-099Y-099M-099Y-45M-0WG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135E4" w14:textId="77777777" w:rsidR="00ED27BF" w:rsidRPr="009E5790" w:rsidRDefault="00ED27BF" w:rsidP="00ED27BF">
            <w:pPr>
              <w:spacing w:before="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E5790">
              <w:rPr>
                <w:rFonts w:asciiTheme="majorBidi" w:hAnsiTheme="majorBidi" w:cstheme="majorBidi"/>
                <w:sz w:val="16"/>
                <w:szCs w:val="16"/>
              </w:rPr>
              <w:t>30th SAWYT</w:t>
            </w:r>
          </w:p>
        </w:tc>
      </w:tr>
    </w:tbl>
    <w:p w14:paraId="0419A6D7" w14:textId="77777777" w:rsidR="009E5790" w:rsidRDefault="009E5790"/>
    <w:sectPr w:rsidR="009E5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2FF"/>
    <w:rsid w:val="001B00AA"/>
    <w:rsid w:val="002514CD"/>
    <w:rsid w:val="00270D5E"/>
    <w:rsid w:val="003202CD"/>
    <w:rsid w:val="003D4A51"/>
    <w:rsid w:val="00400594"/>
    <w:rsid w:val="004A0A56"/>
    <w:rsid w:val="004B0B0D"/>
    <w:rsid w:val="004E7D05"/>
    <w:rsid w:val="005022FD"/>
    <w:rsid w:val="00534CD0"/>
    <w:rsid w:val="00550317"/>
    <w:rsid w:val="00562EFE"/>
    <w:rsid w:val="00567C88"/>
    <w:rsid w:val="005D4523"/>
    <w:rsid w:val="005F24EF"/>
    <w:rsid w:val="006167B7"/>
    <w:rsid w:val="0072427C"/>
    <w:rsid w:val="00731D00"/>
    <w:rsid w:val="007B15EC"/>
    <w:rsid w:val="008606D2"/>
    <w:rsid w:val="00897B90"/>
    <w:rsid w:val="00910A8A"/>
    <w:rsid w:val="00941723"/>
    <w:rsid w:val="00971DE7"/>
    <w:rsid w:val="00980B3B"/>
    <w:rsid w:val="009C1866"/>
    <w:rsid w:val="009E5790"/>
    <w:rsid w:val="00A67534"/>
    <w:rsid w:val="00B30A92"/>
    <w:rsid w:val="00B37721"/>
    <w:rsid w:val="00B92BAB"/>
    <w:rsid w:val="00C16623"/>
    <w:rsid w:val="00C47654"/>
    <w:rsid w:val="00CB441F"/>
    <w:rsid w:val="00D766AE"/>
    <w:rsid w:val="00D95807"/>
    <w:rsid w:val="00DA1CD3"/>
    <w:rsid w:val="00E70A62"/>
    <w:rsid w:val="00E827ED"/>
    <w:rsid w:val="00EA52FF"/>
    <w:rsid w:val="00ED27BF"/>
    <w:rsid w:val="00F6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8BBE94"/>
  <w15:chartTrackingRefBased/>
  <w15:docId w15:val="{6C0D2485-B116-4B11-A33D-76613095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before="120" w:after="120" w:line="276" w:lineRule="auto"/>
        <w:jc w:val="lowKashida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2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2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2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2F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2F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2F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2F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2F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2F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2F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2F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2F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2F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2F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2FF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2F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2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2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2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2F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E57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5790"/>
    <w:rPr>
      <w:color w:val="954F72"/>
      <w:u w:val="single"/>
    </w:rPr>
  </w:style>
  <w:style w:type="paragraph" w:customStyle="1" w:styleId="msonormal0">
    <w:name w:val="msonormal"/>
    <w:basedOn w:val="Normal"/>
    <w:rsid w:val="009E5790"/>
    <w:pPr>
      <w:bidi/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 w:val="24"/>
      <w:szCs w:val="28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790"/>
    <w:pPr>
      <w:bidi/>
      <w:spacing w:before="0" w:after="160" w:line="240" w:lineRule="auto"/>
      <w:jc w:val="both"/>
    </w:pPr>
    <w:rPr>
      <w:rFonts w:asciiTheme="majorBidi" w:hAnsi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790"/>
    <w:rPr>
      <w:rFonts w:asciiTheme="majorBidi" w:hAnsi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9E5790"/>
    <w:pPr>
      <w:tabs>
        <w:tab w:val="center" w:pos="4680"/>
        <w:tab w:val="right" w:pos="9360"/>
      </w:tabs>
      <w:bidi/>
      <w:spacing w:before="0" w:after="0" w:line="240" w:lineRule="auto"/>
      <w:jc w:val="both"/>
    </w:pPr>
    <w:rPr>
      <w:rFonts w:asciiTheme="majorBidi" w:hAnsiTheme="majorBidi"/>
      <w:sz w:val="24"/>
      <w:szCs w:val="2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5790"/>
    <w:rPr>
      <w:rFonts w:asciiTheme="majorBidi" w:hAnsiTheme="majorBidi"/>
      <w:sz w:val="24"/>
      <w:szCs w:val="28"/>
    </w:rPr>
  </w:style>
  <w:style w:type="paragraph" w:styleId="Footer">
    <w:name w:val="footer"/>
    <w:basedOn w:val="Normal"/>
    <w:link w:val="FooterChar"/>
    <w:uiPriority w:val="99"/>
    <w:semiHidden/>
    <w:unhideWhenUsed/>
    <w:rsid w:val="009E5790"/>
    <w:pPr>
      <w:tabs>
        <w:tab w:val="center" w:pos="4680"/>
        <w:tab w:val="right" w:pos="9360"/>
      </w:tabs>
      <w:bidi/>
      <w:spacing w:before="0" w:after="0" w:line="240" w:lineRule="auto"/>
      <w:jc w:val="both"/>
    </w:pPr>
    <w:rPr>
      <w:rFonts w:asciiTheme="majorBidi" w:hAnsiTheme="majorBidi"/>
      <w:sz w:val="24"/>
      <w:szCs w:val="2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E5790"/>
    <w:rPr>
      <w:rFonts w:asciiTheme="majorBidi" w:hAnsiTheme="majorBidi"/>
      <w:sz w:val="24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E5790"/>
    <w:pPr>
      <w:bidi/>
      <w:spacing w:before="0" w:after="0" w:line="240" w:lineRule="auto"/>
      <w:jc w:val="both"/>
    </w:pPr>
    <w:rPr>
      <w:rFonts w:asciiTheme="majorBidi" w:hAnsiTheme="majorBidi"/>
      <w:sz w:val="18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790"/>
    <w:rPr>
      <w:rFonts w:asciiTheme="majorBidi" w:hAnsi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790"/>
    <w:pPr>
      <w:bidi/>
      <w:spacing w:before="0"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790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rsid w:val="009E5790"/>
    <w:pPr>
      <w:spacing w:before="0" w:after="0" w:line="240" w:lineRule="auto"/>
      <w:jc w:val="left"/>
    </w:pPr>
    <w:rPr>
      <w:rFonts w:asciiTheme="majorBidi" w:hAnsiTheme="majorBidi"/>
      <w:sz w:val="24"/>
      <w:szCs w:val="28"/>
    </w:rPr>
  </w:style>
  <w:style w:type="paragraph" w:customStyle="1" w:styleId="xl75">
    <w:name w:val="xl75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 w:val="24"/>
      <w:szCs w:val="28"/>
      <w14:ligatures w14:val="none"/>
    </w:rPr>
  </w:style>
  <w:style w:type="paragraph" w:customStyle="1" w:styleId="xl76">
    <w:name w:val="xl76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 w:val="24"/>
      <w:szCs w:val="28"/>
      <w14:ligatures w14:val="none"/>
    </w:rPr>
  </w:style>
  <w:style w:type="paragraph" w:customStyle="1" w:styleId="xl77">
    <w:name w:val="xl77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 w:val="24"/>
      <w:szCs w:val="28"/>
      <w14:ligatures w14:val="none"/>
    </w:rPr>
  </w:style>
  <w:style w:type="paragraph" w:customStyle="1" w:styleId="xl78">
    <w:name w:val="xl78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79">
    <w:name w:val="xl79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80">
    <w:name w:val="xl80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bidi/>
      <w:spacing w:before="100" w:beforeAutospacing="1" w:after="100" w:afterAutospacing="1" w:line="240" w:lineRule="auto"/>
      <w:jc w:val="both"/>
    </w:pPr>
    <w:rPr>
      <w:rFonts w:eastAsia="Times New Roman" w:cs="Times New Roman"/>
      <w:color w:val="000000"/>
      <w:kern w:val="0"/>
      <w:sz w:val="24"/>
      <w:szCs w:val="28"/>
      <w14:ligatures w14:val="none"/>
    </w:rPr>
  </w:style>
  <w:style w:type="paragraph" w:customStyle="1" w:styleId="xl81">
    <w:name w:val="xl81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bidi/>
      <w:spacing w:before="100" w:beforeAutospacing="1" w:after="100" w:afterAutospacing="1" w:line="240" w:lineRule="auto"/>
      <w:jc w:val="both"/>
    </w:pPr>
    <w:rPr>
      <w:rFonts w:eastAsia="Times New Roman" w:cs="Times New Roman"/>
      <w:color w:val="000000"/>
      <w:kern w:val="0"/>
      <w:sz w:val="24"/>
      <w:szCs w:val="28"/>
      <w14:ligatures w14:val="none"/>
    </w:rPr>
  </w:style>
  <w:style w:type="paragraph" w:customStyle="1" w:styleId="xl82">
    <w:name w:val="xl82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83">
    <w:name w:val="xl83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bidi/>
      <w:spacing w:before="100" w:beforeAutospacing="1" w:after="100" w:afterAutospacing="1" w:line="240" w:lineRule="auto"/>
      <w:jc w:val="both"/>
    </w:pPr>
    <w:rPr>
      <w:rFonts w:eastAsia="Times New Roman" w:cs="Times New Roman"/>
      <w:color w:val="000000"/>
      <w:kern w:val="0"/>
      <w:sz w:val="24"/>
      <w:szCs w:val="28"/>
      <w14:ligatures w14:val="none"/>
    </w:rPr>
  </w:style>
  <w:style w:type="paragraph" w:customStyle="1" w:styleId="xl84">
    <w:name w:val="xl84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bidi/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85">
    <w:name w:val="xl85"/>
    <w:basedOn w:val="Normal"/>
    <w:rsid w:val="009E5790"/>
    <w:pPr>
      <w:bidi/>
      <w:spacing w:before="100" w:beforeAutospacing="1" w:after="100" w:afterAutospacing="1" w:line="240" w:lineRule="auto"/>
      <w:jc w:val="both"/>
    </w:pPr>
    <w:rPr>
      <w:rFonts w:eastAsia="Times New Roman" w:cs="Times New Roman"/>
      <w:color w:val="FF0000"/>
      <w:kern w:val="0"/>
      <w:sz w:val="24"/>
      <w:szCs w:val="28"/>
      <w14:ligatures w14:val="none"/>
    </w:rPr>
  </w:style>
  <w:style w:type="paragraph" w:customStyle="1" w:styleId="xl86">
    <w:name w:val="xl86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87">
    <w:name w:val="xl87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both"/>
    </w:pPr>
    <w:rPr>
      <w:rFonts w:eastAsia="Times New Roman" w:cs="Times New Roman"/>
      <w:color w:val="000000"/>
      <w:kern w:val="0"/>
      <w:sz w:val="24"/>
      <w:szCs w:val="28"/>
      <w14:ligatures w14:val="none"/>
    </w:rPr>
  </w:style>
  <w:style w:type="paragraph" w:customStyle="1" w:styleId="xl88">
    <w:name w:val="xl88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89">
    <w:name w:val="xl89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kern w:val="0"/>
      <w:sz w:val="24"/>
      <w:szCs w:val="28"/>
      <w14:ligatures w14:val="none"/>
    </w:rPr>
  </w:style>
  <w:style w:type="paragraph" w:customStyle="1" w:styleId="xl90">
    <w:name w:val="xl90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both"/>
    </w:pPr>
    <w:rPr>
      <w:rFonts w:eastAsia="Times New Roman" w:cs="Times New Roman"/>
      <w:color w:val="000000"/>
      <w:kern w:val="0"/>
      <w:sz w:val="24"/>
      <w:szCs w:val="28"/>
      <w14:ligatures w14:val="none"/>
    </w:rPr>
  </w:style>
  <w:style w:type="paragraph" w:customStyle="1" w:styleId="xl91">
    <w:name w:val="xl91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92">
    <w:name w:val="xl92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93">
    <w:name w:val="xl93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kern w:val="0"/>
      <w:sz w:val="24"/>
      <w:szCs w:val="28"/>
      <w14:ligatures w14:val="none"/>
    </w:rPr>
  </w:style>
  <w:style w:type="paragraph" w:customStyle="1" w:styleId="xl94">
    <w:name w:val="xl94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both"/>
    </w:pPr>
    <w:rPr>
      <w:rFonts w:eastAsia="Times New Roman" w:cs="Times New Roman"/>
      <w:color w:val="000000"/>
      <w:kern w:val="0"/>
      <w:sz w:val="24"/>
      <w:szCs w:val="28"/>
      <w14:ligatures w14:val="none"/>
    </w:rPr>
  </w:style>
  <w:style w:type="paragraph" w:customStyle="1" w:styleId="xl95">
    <w:name w:val="xl95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both"/>
    </w:pPr>
    <w:rPr>
      <w:rFonts w:eastAsia="Times New Roman" w:cs="Times New Roman"/>
      <w:color w:val="000000"/>
      <w:kern w:val="0"/>
      <w:sz w:val="24"/>
      <w:szCs w:val="28"/>
      <w14:ligatures w14:val="none"/>
    </w:rPr>
  </w:style>
  <w:style w:type="paragraph" w:customStyle="1" w:styleId="xl96">
    <w:name w:val="xl96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97">
    <w:name w:val="xl97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98">
    <w:name w:val="xl98"/>
    <w:basedOn w:val="Normal"/>
    <w:rsid w:val="009E5790"/>
    <w:pPr>
      <w:bidi/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 w:val="16"/>
      <w:szCs w:val="16"/>
      <w14:ligatures w14:val="none"/>
    </w:rPr>
  </w:style>
  <w:style w:type="paragraph" w:customStyle="1" w:styleId="xl99">
    <w:name w:val="xl99"/>
    <w:basedOn w:val="Normal"/>
    <w:rsid w:val="009E5790"/>
    <w:pPr>
      <w:bidi/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100">
    <w:name w:val="xl100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101">
    <w:name w:val="xl101"/>
    <w:basedOn w:val="Normal"/>
    <w:rsid w:val="009E5790"/>
    <w:pPr>
      <w:pBdr>
        <w:top w:val="single" w:sz="4" w:space="0" w:color="auto"/>
        <w:bottom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102">
    <w:name w:val="xl102"/>
    <w:basedOn w:val="Normal"/>
    <w:rsid w:val="009E5790"/>
    <w:pPr>
      <w:pBdr>
        <w:top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103">
    <w:name w:val="xl103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104">
    <w:name w:val="xl104"/>
    <w:basedOn w:val="Normal"/>
    <w:rsid w:val="009E5790"/>
    <w:pPr>
      <w:pBdr>
        <w:top w:val="single" w:sz="4" w:space="0" w:color="auto"/>
        <w:bottom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105">
    <w:name w:val="xl105"/>
    <w:basedOn w:val="Normal"/>
    <w:rsid w:val="009E5790"/>
    <w:pPr>
      <w:pBdr>
        <w:top w:val="single" w:sz="4" w:space="0" w:color="auto"/>
        <w:bottom w:val="single" w:sz="4" w:space="0" w:color="auto"/>
        <w:right w:val="single" w:sz="4" w:space="0" w:color="auto"/>
      </w:pBdr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106">
    <w:name w:val="xl106"/>
    <w:basedOn w:val="Normal"/>
    <w:rsid w:val="009E579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FFFF"/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107">
    <w:name w:val="xl107"/>
    <w:basedOn w:val="Normal"/>
    <w:rsid w:val="009E5790"/>
    <w:pPr>
      <w:pBdr>
        <w:top w:val="single" w:sz="4" w:space="0" w:color="auto"/>
        <w:bottom w:val="single" w:sz="4" w:space="0" w:color="auto"/>
      </w:pBdr>
      <w:shd w:val="clear" w:color="auto" w:fill="FFFFFF"/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paragraph" w:customStyle="1" w:styleId="xl108">
    <w:name w:val="xl108"/>
    <w:basedOn w:val="Normal"/>
    <w:rsid w:val="009E579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bidi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8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9E5790"/>
    <w:rPr>
      <w:rFonts w:cs="Times New Roman"/>
      <w:noProof/>
      <w:sz w:val="20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E5790"/>
    <w:pPr>
      <w:bidi/>
      <w:spacing w:before="0" w:after="0" w:line="360" w:lineRule="auto"/>
      <w:jc w:val="center"/>
    </w:pPr>
    <w:rPr>
      <w:rFonts w:cs="Times New Roman"/>
      <w:noProof/>
      <w:sz w:val="20"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E5790"/>
    <w:rPr>
      <w:rFonts w:cs="Times New Roman"/>
      <w:noProof/>
      <w:sz w:val="20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9E5790"/>
    <w:pPr>
      <w:bidi/>
      <w:spacing w:before="0" w:after="160" w:line="240" w:lineRule="auto"/>
      <w:jc w:val="both"/>
    </w:pPr>
    <w:rPr>
      <w:rFonts w:cs="Times New Roman"/>
      <w:noProof/>
      <w:sz w:val="20"/>
      <w:szCs w:val="28"/>
    </w:rPr>
  </w:style>
  <w:style w:type="character" w:customStyle="1" w:styleId="TitelChar">
    <w:name w:val="Titel Char"/>
    <w:basedOn w:val="TitleChar"/>
    <w:link w:val="Titel"/>
    <w:locked/>
    <w:rsid w:val="009E5790"/>
    <w:rPr>
      <w:rFonts w:ascii="B Zar" w:eastAsiaTheme="majorEastAsia" w:hAnsi="B Zar" w:cs="B Zar"/>
      <w:b/>
      <w:bCs/>
      <w:spacing w:val="-10"/>
      <w:kern w:val="28"/>
      <w:sz w:val="28"/>
      <w:szCs w:val="28"/>
      <w14:ligatures w14:val="none"/>
    </w:rPr>
  </w:style>
  <w:style w:type="paragraph" w:customStyle="1" w:styleId="Titel">
    <w:name w:val="Titel"/>
    <w:basedOn w:val="Title"/>
    <w:link w:val="TitelChar"/>
    <w:qFormat/>
    <w:rsid w:val="009E5790"/>
    <w:pPr>
      <w:bidi/>
      <w:spacing w:after="0" w:line="360" w:lineRule="auto"/>
      <w:jc w:val="left"/>
    </w:pPr>
    <w:rPr>
      <w:rFonts w:ascii="B Zar" w:hAnsi="B Zar" w:cs="B Zar"/>
      <w:b/>
      <w:bCs/>
      <w:sz w:val="28"/>
      <w:szCs w:val="2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E579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E5790"/>
    <w:rPr>
      <w:color w:val="666666"/>
    </w:rPr>
  </w:style>
  <w:style w:type="character" w:customStyle="1" w:styleId="mord">
    <w:name w:val="mord"/>
    <w:basedOn w:val="DefaultParagraphFont"/>
    <w:rsid w:val="009E5790"/>
  </w:style>
  <w:style w:type="character" w:customStyle="1" w:styleId="mrel">
    <w:name w:val="mrel"/>
    <w:basedOn w:val="DefaultParagraphFont"/>
    <w:rsid w:val="009E5790"/>
  </w:style>
  <w:style w:type="character" w:customStyle="1" w:styleId="mbin">
    <w:name w:val="mbin"/>
    <w:basedOn w:val="DefaultParagraphFont"/>
    <w:rsid w:val="009E5790"/>
  </w:style>
  <w:style w:type="character" w:customStyle="1" w:styleId="delimsizing">
    <w:name w:val="delimsizing"/>
    <w:basedOn w:val="DefaultParagraphFont"/>
    <w:rsid w:val="009E5790"/>
  </w:style>
  <w:style w:type="character" w:customStyle="1" w:styleId="vlist-s">
    <w:name w:val="vlist-s"/>
    <w:basedOn w:val="DefaultParagraphFont"/>
    <w:rsid w:val="009E5790"/>
  </w:style>
  <w:style w:type="character" w:customStyle="1" w:styleId="UnresolvedMention1">
    <w:name w:val="Unresolved Mention1"/>
    <w:basedOn w:val="DefaultParagraphFont"/>
    <w:uiPriority w:val="99"/>
    <w:semiHidden/>
    <w:rsid w:val="009E579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E5790"/>
    <w:pPr>
      <w:spacing w:before="0" w:after="0" w:line="240" w:lineRule="auto"/>
      <w:jc w:val="left"/>
    </w:pPr>
    <w:rPr>
      <w:rFonts w:asciiTheme="minorHAnsi" w:hAnsiTheme="minorHAnsi" w:cstheme="minorBidi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4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3</Words>
  <Characters>18471</Characters>
  <Application>Microsoft Office Word</Application>
  <DocSecurity>0</DocSecurity>
  <Lines>1026</Lines>
  <Paragraphs>695</Paragraphs>
  <ScaleCrop>false</ScaleCrop>
  <Company/>
  <LinksUpToDate>false</LinksUpToDate>
  <CharactersWithSpaces>1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ed-Moucheshi</dc:creator>
  <cp:keywords/>
  <dc:description/>
  <cp:lastModifiedBy>Armin Saed</cp:lastModifiedBy>
  <cp:revision>3</cp:revision>
  <dcterms:created xsi:type="dcterms:W3CDTF">2025-02-23T06:19:00Z</dcterms:created>
  <dcterms:modified xsi:type="dcterms:W3CDTF">2025-10-04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0b0e52610ddbf7d46d7529fed8b11ef5156857c0b91231cdc38baf81828a6d</vt:lpwstr>
  </property>
</Properties>
</file>